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72F4" w:rsidRPr="009B0601" w:rsidRDefault="006672F4" w:rsidP="006672F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9B0601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9B0601">
        <w:rPr>
          <w:rFonts w:ascii="Times New Roman" w:hAnsi="Times New Roman"/>
          <w:b/>
          <w:sz w:val="24"/>
          <w:szCs w:val="24"/>
        </w:rPr>
        <w:t xml:space="preserve"> Table 4. </w:t>
      </w:r>
      <w:r w:rsidRPr="009B0601">
        <w:rPr>
          <w:rFonts w:ascii="Times New Roman" w:hAnsi="Times New Roman"/>
          <w:bCs/>
          <w:sz w:val="24"/>
          <w:szCs w:val="24"/>
        </w:rPr>
        <w:t>Management strategies. Responses - no. (%).</w:t>
      </w:r>
    </w:p>
    <w:tbl>
      <w:tblPr>
        <w:tblStyle w:val="Grigliatabella"/>
        <w:tblW w:w="9671" w:type="dxa"/>
        <w:tblLook w:val="04A0" w:firstRow="1" w:lastRow="0" w:firstColumn="1" w:lastColumn="0" w:noHBand="0" w:noVBand="1"/>
      </w:tblPr>
      <w:tblGrid>
        <w:gridCol w:w="2727"/>
        <w:gridCol w:w="1216"/>
        <w:gridCol w:w="1109"/>
        <w:gridCol w:w="1171"/>
        <w:gridCol w:w="1147"/>
        <w:gridCol w:w="1225"/>
        <w:gridCol w:w="1076"/>
      </w:tblGrid>
      <w:tr w:rsidR="006672F4" w:rsidRPr="009B0601" w:rsidTr="007E13AF">
        <w:trPr>
          <w:trHeight w:val="566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Extremely disagre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Uncertai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Extremely agre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Average rating </w:t>
            </w:r>
          </w:p>
        </w:tc>
      </w:tr>
      <w:tr w:rsidR="006672F4" w:rsidRPr="009B0601" w:rsidTr="007E13AF">
        <w:trPr>
          <w:trHeight w:val="656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Wait to see how symptoms will develop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9 (22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61 (46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</w:tr>
      <w:tr w:rsidR="006672F4" w:rsidRPr="009B0601" w:rsidTr="007E13AF">
        <w:trPr>
          <w:trHeight w:val="438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Referral to a neurologis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6 (5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64 (48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44</w:t>
            </w:r>
          </w:p>
        </w:tc>
      </w:tr>
      <w:tr w:rsidR="006672F4" w:rsidRPr="009B0601" w:rsidTr="007E13AF">
        <w:trPr>
          <w:trHeight w:val="438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Instrumental examin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6 (5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1 (16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9 (29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60 (45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7 (5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</w:tr>
      <w:tr w:rsidR="006672F4" w:rsidRPr="009B0601" w:rsidTr="007E13AF">
        <w:trPr>
          <w:trHeight w:val="438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Referral to a psychiatris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8 (6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6 (35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4 (3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1 (23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 (3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.83</w:t>
            </w:r>
          </w:p>
        </w:tc>
      </w:tr>
      <w:tr w:rsidR="006672F4" w:rsidRPr="009B0601" w:rsidTr="007E13AF">
        <w:trPr>
          <w:trHeight w:val="527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harmacological prescrip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10 (7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2 (32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56 (42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4 (18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1 (1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</w:tr>
      <w:tr w:rsidR="006672F4" w:rsidRPr="009B0601" w:rsidTr="007E13AF">
        <w:trPr>
          <w:trHeight w:val="494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Referral to another specialis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6 (20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71 (5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3 (17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11 (8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 (2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2F4" w:rsidRPr="009B0601" w:rsidRDefault="006672F4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</w:tr>
      <w:tr w:rsidR="006672F4" w:rsidRPr="009B0601" w:rsidTr="007E13AF">
        <w:trPr>
          <w:trHeight w:val="462"/>
        </w:trPr>
        <w:tc>
          <w:tcPr>
            <w:tcW w:w="96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2F4" w:rsidRPr="009B0601" w:rsidRDefault="006672F4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Factors are listed in descending order of rating average</w:t>
            </w:r>
          </w:p>
        </w:tc>
      </w:tr>
    </w:tbl>
    <w:p w:rsidR="006672F4" w:rsidRDefault="006672F4"/>
    <w:sectPr w:rsidR="006672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F4"/>
    <w:rsid w:val="0066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E69C41F-262A-4148-8023-C53754A11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72F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72F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otta</dc:creator>
  <cp:keywords/>
  <dc:description/>
  <cp:lastModifiedBy>Angela Marotta</cp:lastModifiedBy>
  <cp:revision>1</cp:revision>
  <dcterms:created xsi:type="dcterms:W3CDTF">2020-07-15T09:33:00Z</dcterms:created>
  <dcterms:modified xsi:type="dcterms:W3CDTF">2020-07-15T09:33:00Z</dcterms:modified>
</cp:coreProperties>
</file>